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772"/>
        <w:gridCol w:w="1980"/>
        <w:gridCol w:w="1800"/>
        <w:gridCol w:w="1980"/>
      </w:tblGrid>
      <w:tr>
        <w:trPr>
          <w:trHeight w:val="263" w:hRule="atLeast"/>
        </w:trPr>
        <w:tc>
          <w:tcPr>
            <w:tcW w:w="75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24"/>
                <w:szCs w:val="24"/>
              </w:rPr>
            </w:pPr>
            <w:bookmarkStart w:id="0" w:name="OLE_LINK3"/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Rt (min)</w:t>
            </w:r>
            <w:bookmarkEnd w:id="0"/>
          </w:p>
        </w:tc>
        <w:tc>
          <w:tcPr>
            <w:tcW w:w="277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576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221E1F"/>
                <w:sz w:val="24"/>
                <w:szCs w:val="24"/>
              </w:rPr>
              <w:t xml:space="preserve">Relative peak to intern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ndard</w:t>
            </w:r>
            <w:r>
              <w:rPr>
                <w:rFonts w:cs="Times New Roman" w:ascii="Times New Roman" w:hAnsi="Times New Roman"/>
                <w:iCs/>
                <w:color w:val="221E1F"/>
                <w:sz w:val="24"/>
                <w:szCs w:val="24"/>
              </w:rPr>
              <w:t xml:space="preserve"> ion peak</w:t>
            </w:r>
          </w:p>
        </w:tc>
      </w:tr>
      <w:tr>
        <w:trPr>
          <w:trHeight w:val="301" w:hRule="atLeast"/>
        </w:trPr>
        <w:tc>
          <w:tcPr>
            <w:tcW w:w="75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</w:r>
          </w:p>
        </w:tc>
        <w:tc>
          <w:tcPr>
            <w:tcW w:w="277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Young (</w:t>
            </w: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±SD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221E1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1E1F"/>
                <w:sz w:val="24"/>
                <w:szCs w:val="24"/>
              </w:rPr>
              <w:t xml:space="preserve">Aged 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±SD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Aged rTMS (</w:t>
            </w:r>
            <w:r>
              <w:rPr>
                <w:rFonts w:cs="Times New Roman" w:ascii="Times New Roman" w:hAnsi="Times New Roman"/>
                <w:bCs/>
                <w:iCs/>
                <w:kern w:val="0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iCs/>
                <w:kern w:val="0"/>
                <w:sz w:val="24"/>
                <w:szCs w:val="24"/>
              </w:rPr>
              <w:t>±SD)</w:t>
            </w:r>
          </w:p>
        </w:tc>
      </w:tr>
      <w:tr>
        <w:trPr/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350853578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86</w:t>
            </w:r>
          </w:p>
        </w:tc>
        <w:tc>
          <w:tcPr>
            <w:tcW w:w="2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740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ctic acid (Lac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63±0.0853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11±0.037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25±0.0515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70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a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a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04±0.009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8±0.00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7±0.0057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0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r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22±0.042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1±0.02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1±0.0087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5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ind w:left="2234" w:hanging="2234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hosphoric aci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6±0.0033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6±0.002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1±0.0022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4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mma-Aminobutyr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BA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8±0.0161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4±0.008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4±0.0149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13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mar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um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1±0.000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7±0.001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9±0.001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49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Ser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Se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18±0.010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6±0.006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1±0.0071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94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Threo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Th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4±0.002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5±0.001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3±0.0008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55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5±0.001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±0.00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8±0.0006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00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Pyroglutamicacid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Glu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62±0.0914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20±0.0327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4±0.0124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02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part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p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89±0.102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47±0.057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04±0.0599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6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Creati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Cr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78±0.051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03±0.090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46±0.0380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23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Acetyl aspartic (NAA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52±0.077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73±0.0895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22±0.0302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27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ind w:left="2160" w:hanging="21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yrophosph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Pho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3±0.0128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6±0.0088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±0.0053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60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aglycer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Gly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17±0.009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44±0.0659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44±0.0473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31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ind w:left="2520" w:hanging="25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tr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2±0.0017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4±0.001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8±0.0009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.97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Ascorb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Asc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39±0.047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1±0.04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2±0.0368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73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Myo-Inosit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it-IT"/>
              </w:rPr>
              <w:t>M-In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86±0.020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7±0.021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0±0.0169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74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e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6±0.0029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9±0.002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0±0.0055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.81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ans-9-Octadeceno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ct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0.00010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043±0.0001 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40±0.00007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25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,8,11,14,17-Eicosapentaenoic aci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ic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2±0.0105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6±0.00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77±0.0209</w:t>
            </w:r>
          </w:p>
        </w:tc>
      </w:tr>
      <w:tr>
        <w:trPr/>
        <w:tc>
          <w:tcPr>
            <w:tcW w:w="7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36</w:t>
            </w:r>
          </w:p>
        </w:tc>
        <w:tc>
          <w:tcPr>
            <w:tcW w:w="2772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nostear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-Ste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5±0.0026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6±0.007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7±0.0038 </w:t>
            </w:r>
          </w:p>
        </w:tc>
      </w:tr>
      <w:tr>
        <w:trPr/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60</w:t>
            </w:r>
          </w:p>
        </w:tc>
        <w:tc>
          <w:tcPr>
            <w:tcW w:w="277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leste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o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81±0.140 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97±0.179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4±0.09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1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/>
          <w:b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p85VGJqjJ4zBBpC8yDF8xDhntT_e1JZjEXUXc6YT2t35NY25XHUhgxxkA6yomzjP4Im0Rp4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00:18:00Z</dcterms:created>
  <dc:creator>FtpDown</dc:creator>
  <dc:description/>
  <cp:keywords/>
  <dc:language>en-US</dc:language>
  <cp:lastModifiedBy>FtpDown</cp:lastModifiedBy>
  <dcterms:modified xsi:type="dcterms:W3CDTF">2013-10-26T00:19:00Z</dcterms:modified>
  <cp:revision>3</cp:revision>
  <dc:subject/>
  <dc:title/>
</cp:coreProperties>
</file>